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35" w:type="dxa"/>
        <w:tblLook w:val="04A0" w:firstRow="1" w:lastRow="0" w:firstColumn="1" w:lastColumn="0" w:noHBand="0" w:noVBand="1"/>
      </w:tblPr>
      <w:tblGrid>
        <w:gridCol w:w="2410"/>
        <w:gridCol w:w="709"/>
        <w:gridCol w:w="3816"/>
      </w:tblGrid>
      <w:tr w:rsidR="0041216A" w:rsidRPr="0041216A" w14:paraId="290547E1" w14:textId="77777777" w:rsidTr="0041216A">
        <w:trPr>
          <w:trHeight w:val="276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E75F" w14:textId="2255C91A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141DF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0360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er（5‘-3’）</w:t>
            </w:r>
          </w:p>
        </w:tc>
      </w:tr>
      <w:tr w:rsidR="0041216A" w:rsidRPr="0041216A" w14:paraId="25775BF3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3996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07D4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623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TTCTCTGACGTAATTCTTGCAG</w:t>
            </w:r>
          </w:p>
        </w:tc>
      </w:tr>
      <w:tr w:rsidR="0041216A" w:rsidRPr="0041216A" w14:paraId="00948D12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DF2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07F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B0C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CTGACTGATTGCTCTTCCTCA</w:t>
            </w:r>
          </w:p>
        </w:tc>
      </w:tr>
      <w:tr w:rsidR="0041216A" w:rsidRPr="0041216A" w14:paraId="1CBCB44B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99E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3771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9E59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TGTGTGTTGAGCTCTGCTGT</w:t>
            </w:r>
          </w:p>
        </w:tc>
      </w:tr>
      <w:tr w:rsidR="0041216A" w:rsidRPr="0041216A" w14:paraId="5AC8CEF4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3AC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978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7BF9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GACGATGGACCGAATCCTT</w:t>
            </w:r>
          </w:p>
        </w:tc>
      </w:tr>
      <w:tr w:rsidR="0041216A" w:rsidRPr="0041216A" w14:paraId="6A8730D2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5C20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K3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0A3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9E1A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TTGACAGCTCAGCAGCCCTCC</w:t>
            </w:r>
          </w:p>
        </w:tc>
      </w:tr>
      <w:tr w:rsidR="0041216A" w:rsidRPr="0041216A" w14:paraId="1B0BAD20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DF46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6B5A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3D41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GGTGCTGTCCTGTACAGAGGC</w:t>
            </w:r>
          </w:p>
        </w:tc>
      </w:tr>
      <w:tr w:rsidR="0041216A" w:rsidRPr="0041216A" w14:paraId="69C20C59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552E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428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98D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ACGACATGAACGGCTGCTACTCG</w:t>
            </w:r>
          </w:p>
        </w:tc>
      </w:tr>
      <w:tr w:rsidR="0041216A" w:rsidRPr="0041216A" w14:paraId="4EC6C446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246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F82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1D2A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CTCCAACTCCAGGTCCCAGAT</w:t>
            </w:r>
          </w:p>
        </w:tc>
      </w:tr>
      <w:tr w:rsidR="0041216A" w:rsidRPr="0041216A" w14:paraId="322D8555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A079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324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E61C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AGTCCGCATCTTCCTATCCAG</w:t>
            </w:r>
          </w:p>
        </w:tc>
      </w:tr>
      <w:tr w:rsidR="0041216A" w:rsidRPr="0041216A" w14:paraId="54FE0E4E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A75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8667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1DB1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CAGTGGCAGAAACTCCTCTTG</w:t>
            </w:r>
          </w:p>
        </w:tc>
      </w:tr>
      <w:tr w:rsidR="0041216A" w:rsidRPr="0041216A" w14:paraId="1DDAB851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9BAE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37C7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7C5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GGTCAACATATTGGTCAAGC</w:t>
            </w:r>
          </w:p>
        </w:tc>
      </w:tr>
      <w:tr w:rsidR="0041216A" w:rsidRPr="0041216A" w14:paraId="07076C75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44B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9C47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385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GCCAGTCTCATTAAGCCAAAG</w:t>
            </w:r>
          </w:p>
        </w:tc>
      </w:tr>
      <w:tr w:rsidR="0041216A" w:rsidRPr="0041216A" w14:paraId="2D66980A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70C9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B646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A72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AGGAACTGGTATGTGCAGCC</w:t>
            </w:r>
          </w:p>
        </w:tc>
      </w:tr>
      <w:tr w:rsidR="0041216A" w:rsidRPr="0041216A" w14:paraId="2D57A161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C31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55B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A0EE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ATGAATGGTTCGCTCCTCTCC</w:t>
            </w:r>
          </w:p>
        </w:tc>
      </w:tr>
      <w:tr w:rsidR="0041216A" w:rsidRPr="0041216A" w14:paraId="4D9B9D3F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4B1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G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4498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6132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ACAGCAATACCCACGAGTCC</w:t>
            </w:r>
          </w:p>
        </w:tc>
      </w:tr>
      <w:tr w:rsidR="0041216A" w:rsidRPr="0041216A" w14:paraId="2708E61B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ACF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C7A2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2ED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CCACGAAGAAGAAGGCACAGG</w:t>
            </w:r>
          </w:p>
        </w:tc>
      </w:tr>
      <w:tr w:rsidR="0041216A" w:rsidRPr="0041216A" w14:paraId="66E00FD0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2A4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F655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308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CCACACCAGAAGACATCCTCAG</w:t>
            </w:r>
          </w:p>
        </w:tc>
      </w:tr>
      <w:tr w:rsidR="0041216A" w:rsidRPr="0041216A" w14:paraId="27F38E7B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A76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99EC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D064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GTGGCCGATGTAGTTAGTGC</w:t>
            </w:r>
          </w:p>
        </w:tc>
      </w:tr>
      <w:tr w:rsidR="0041216A" w:rsidRPr="0041216A" w14:paraId="0056F188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BCA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ECAF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C96B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TGGCGATGAAATCCTGGTTAG</w:t>
            </w:r>
          </w:p>
        </w:tc>
      </w:tr>
      <w:tr w:rsidR="0041216A" w:rsidRPr="0041216A" w14:paraId="26B7D0CB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91D9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874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0B1A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ACTTCCAGCTTGTCACCTTG</w:t>
            </w:r>
          </w:p>
        </w:tc>
      </w:tr>
      <w:tr w:rsidR="0041216A" w:rsidRPr="0041216A" w14:paraId="5B543395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865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3ED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10A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AGGCTGCCACCCCTGAATCT</w:t>
            </w:r>
          </w:p>
        </w:tc>
      </w:tr>
      <w:tr w:rsidR="0041216A" w:rsidRPr="0041216A" w14:paraId="7DAE4076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CB26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397D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B3A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ATGCTCTTGACAGGCTCCAC</w:t>
            </w:r>
          </w:p>
        </w:tc>
      </w:tr>
      <w:tr w:rsidR="0041216A" w:rsidRPr="0041216A" w14:paraId="1164E8E2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DA64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FAFC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420E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GCTAGAGAACTCCTGCAAGCC</w:t>
            </w:r>
          </w:p>
        </w:tc>
      </w:tr>
      <w:tr w:rsidR="0041216A" w:rsidRPr="0041216A" w14:paraId="553FA942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D8C0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35DD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948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AGTTGGGTGGATCATAGGAAGAG</w:t>
            </w:r>
          </w:p>
        </w:tc>
      </w:tr>
      <w:tr w:rsidR="0041216A" w:rsidRPr="0041216A" w14:paraId="74384464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3B79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330C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4601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TGTCCTTTGATGTCACCGGA</w:t>
            </w:r>
          </w:p>
        </w:tc>
      </w:tr>
      <w:tr w:rsidR="0041216A" w:rsidRPr="0041216A" w14:paraId="315F2994" w14:textId="77777777" w:rsidTr="0041216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9ABB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0BFCB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89A4" w14:textId="77777777" w:rsidR="0041216A" w:rsidRPr="0041216A" w:rsidRDefault="0041216A" w:rsidP="004121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121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CACGCGGAGTGTGTTATCTT</w:t>
            </w:r>
          </w:p>
        </w:tc>
      </w:tr>
    </w:tbl>
    <w:p w14:paraId="11C3CA63" w14:textId="77777777" w:rsidR="00F05A40" w:rsidRDefault="00F05A40"/>
    <w:sectPr w:rsidR="00F05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30107" w14:textId="77777777" w:rsidR="008D25CC" w:rsidRDefault="008D25CC" w:rsidP="0041216A">
      <w:r>
        <w:separator/>
      </w:r>
    </w:p>
  </w:endnote>
  <w:endnote w:type="continuationSeparator" w:id="0">
    <w:p w14:paraId="4CB554A7" w14:textId="77777777" w:rsidR="008D25CC" w:rsidRDefault="008D25CC" w:rsidP="00412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4975B" w14:textId="77777777" w:rsidR="008D25CC" w:rsidRDefault="008D25CC" w:rsidP="0041216A">
      <w:r>
        <w:separator/>
      </w:r>
    </w:p>
  </w:footnote>
  <w:footnote w:type="continuationSeparator" w:id="0">
    <w:p w14:paraId="6328F9F4" w14:textId="77777777" w:rsidR="008D25CC" w:rsidRDefault="008D25CC" w:rsidP="00412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B1"/>
    <w:rsid w:val="00141DF0"/>
    <w:rsid w:val="00373DB1"/>
    <w:rsid w:val="0041216A"/>
    <w:rsid w:val="008D25CC"/>
    <w:rsid w:val="00F0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72DD3"/>
  <w15:chartTrackingRefBased/>
  <w15:docId w15:val="{2AF2C052-17AC-4672-B584-3BAAA1AD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8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yingchao</dc:creator>
  <cp:keywords/>
  <dc:description/>
  <cp:lastModifiedBy>shen yingchao</cp:lastModifiedBy>
  <cp:revision>4</cp:revision>
  <dcterms:created xsi:type="dcterms:W3CDTF">2021-12-06T11:41:00Z</dcterms:created>
  <dcterms:modified xsi:type="dcterms:W3CDTF">2021-12-06T11:43:00Z</dcterms:modified>
</cp:coreProperties>
</file>